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320"/>
        <w:gridCol w:w="1320"/>
        <w:gridCol w:w="645"/>
        <w:gridCol w:w="645"/>
        <w:gridCol w:w="645"/>
        <w:gridCol w:w="645"/>
        <w:gridCol w:w="585"/>
        <w:gridCol w:w="645"/>
      </w:tblGrid>
      <w:tr w:rsidR="001D6E55" w14:paraId="79AC83CC" w14:textId="77777777" w:rsidTr="008B133B">
        <w:trPr>
          <w:trHeight w:val="212"/>
        </w:trPr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FC8C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 xml:space="preserve">Scale Item Number 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764B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 xml:space="preserve">Item Means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434343"/>
              </w:rPr>
              <w:t>SD</w:t>
            </w:r>
            <w:r>
              <w:rPr>
                <w:rFonts w:ascii="Times New Roman" w:eastAsia="Times New Roman" w:hAnsi="Times New Roman" w:cs="Times New Roman"/>
                <w:color w:val="434343"/>
              </w:rPr>
              <w:t>s</w:t>
            </w:r>
          </w:p>
        </w:tc>
        <w:tc>
          <w:tcPr>
            <w:tcW w:w="381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6FD78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Item Correlations</w:t>
            </w:r>
          </w:p>
        </w:tc>
      </w:tr>
      <w:tr w:rsidR="001D6E55" w14:paraId="3FD27ACA" w14:textId="77777777" w:rsidTr="008B133B">
        <w:trPr>
          <w:trHeight w:val="214"/>
        </w:trPr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4931E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D450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434343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D5DD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434343"/>
              </w:rPr>
              <w:t>S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6654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798D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FFB10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7E8A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46F9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9941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6</w:t>
            </w:r>
          </w:p>
        </w:tc>
      </w:tr>
      <w:tr w:rsidR="001D6E55" w14:paraId="645A6426" w14:textId="77777777" w:rsidTr="008B133B">
        <w:trPr>
          <w:trHeight w:val="214"/>
        </w:trPr>
        <w:tc>
          <w:tcPr>
            <w:tcW w:w="840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D61B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Study 1</w:t>
            </w:r>
          </w:p>
        </w:tc>
      </w:tr>
      <w:tr w:rsidR="001D6E55" w14:paraId="2559DF35" w14:textId="77777777" w:rsidTr="008B133B">
        <w:trPr>
          <w:trHeight w:val="16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C0E84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B1FB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D87E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4690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D70B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8A8B4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DF85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DCBE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3EE4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4A955C80" w14:textId="77777777" w:rsidTr="008B133B">
        <w:trPr>
          <w:trHeight w:val="124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D4C8E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CE95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F8B4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E641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A22BE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B388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3547D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131E3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B388D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BB26B69" w14:textId="77777777" w:rsidTr="008B133B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0A746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20DF26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D8A1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6C98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AD221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1D07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6D4E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423E9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8FCA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1A81E056" w14:textId="77777777" w:rsidTr="008B133B">
        <w:trPr>
          <w:trHeight w:val="23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CF90E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7E8F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B1BBF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4402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E011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BCE6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A2E7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E57E8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4893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4A7B5566" w14:textId="77777777" w:rsidTr="008B133B">
        <w:trPr>
          <w:trHeight w:val="2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8060B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C981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2B1F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2DEA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14CDE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C5FA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E54D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E8DD3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C9560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1656096E" w14:textId="77777777" w:rsidTr="008B133B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7F581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E252B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B41D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8CFE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FBEC9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02E7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2EA9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D68A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4E6C6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</w:tr>
      <w:tr w:rsidR="001D6E55" w14:paraId="13086EA4" w14:textId="77777777" w:rsidTr="008B133B">
        <w:trPr>
          <w:trHeight w:val="315"/>
        </w:trPr>
        <w:tc>
          <w:tcPr>
            <w:tcW w:w="840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4901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Study 2</w:t>
            </w:r>
          </w:p>
        </w:tc>
      </w:tr>
      <w:tr w:rsidR="001D6E55" w14:paraId="4B4DA3FA" w14:textId="77777777" w:rsidTr="008B133B">
        <w:trPr>
          <w:trHeight w:val="2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894A8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D7C7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9D473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0C15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C7378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ACE1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27A6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F17C9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06DB7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246D2CD1" w14:textId="77777777" w:rsidTr="008B133B">
        <w:trPr>
          <w:trHeight w:val="2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884E3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2EEBD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AFFE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84ED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55334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CBB80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20AB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314C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=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11CD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7CF5D0AC" w14:textId="77777777" w:rsidTr="008B133B">
        <w:trPr>
          <w:trHeight w:val="17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5D224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9855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C47C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943A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437C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DCA14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45F1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619D1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49F73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5D2EF2F9" w14:textId="77777777" w:rsidTr="008B133B">
        <w:trPr>
          <w:trHeight w:val="196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344C7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826E8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6B14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B6C8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5F1D0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E9994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9ABF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793B4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A19D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7864B5E4" w14:textId="77777777" w:rsidTr="008B133B">
        <w:trPr>
          <w:trHeight w:val="16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C236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81F2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02676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04A0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E5654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B5A7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A62D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FBE1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CFB6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E4C61F9" w14:textId="77777777" w:rsidTr="008B133B">
        <w:trPr>
          <w:trHeight w:val="241"/>
        </w:trPr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2DD1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09BA5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D76E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7BF6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6CEC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8560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9364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F4965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3953A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</w:tr>
      <w:tr w:rsidR="001D6E55" w14:paraId="4F21F251" w14:textId="77777777" w:rsidTr="008B133B">
        <w:trPr>
          <w:trHeight w:val="250"/>
        </w:trPr>
        <w:tc>
          <w:tcPr>
            <w:tcW w:w="8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781F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Study 3</w:t>
            </w:r>
          </w:p>
        </w:tc>
      </w:tr>
      <w:tr w:rsidR="001D6E55" w14:paraId="2FE25632" w14:textId="77777777" w:rsidTr="008B133B">
        <w:trPr>
          <w:trHeight w:val="25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9E47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9F922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7074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0486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758A3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E0334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C820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B67409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E370B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03218A5A" w14:textId="77777777" w:rsidTr="008B133B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1194A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80B85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2D9EA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B4DF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B07E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49DB9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AFB8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1A1DF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7BCAD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56CB71A" w14:textId="77777777" w:rsidTr="008B133B">
        <w:trPr>
          <w:trHeight w:val="286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555EB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DED3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152F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858E6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7258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6974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A79C8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D819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1A325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EEEEFC4" w14:textId="77777777" w:rsidTr="008B133B">
        <w:trPr>
          <w:trHeight w:val="223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B9598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C7E4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4B198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E0B9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F143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D8627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573A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3798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0A446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4DE0765" w14:textId="77777777" w:rsidTr="008B133B">
        <w:trPr>
          <w:trHeight w:val="241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135E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2EAB8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7192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C04F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6785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3F6A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9417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1A7A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8C22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0068C22A" w14:textId="77777777" w:rsidTr="008B133B">
        <w:trPr>
          <w:trHeight w:val="259"/>
        </w:trPr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CE9FBC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2B44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5BF95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952B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868E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DB8D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8F62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0845A9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6511C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</w:tr>
      <w:tr w:rsidR="001D6E55" w14:paraId="28748A89" w14:textId="77777777" w:rsidTr="008B133B">
        <w:trPr>
          <w:trHeight w:val="268"/>
        </w:trPr>
        <w:tc>
          <w:tcPr>
            <w:tcW w:w="840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D6CD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Pooled Data</w:t>
            </w:r>
          </w:p>
        </w:tc>
      </w:tr>
      <w:tr w:rsidR="001D6E55" w14:paraId="6591D743" w14:textId="77777777" w:rsidTr="008B133B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F36E4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D98E3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12B8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F63D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6C0F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5BFF7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2205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FEA5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AD2C8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7E8A1F8C" w14:textId="77777777" w:rsidTr="008B133B">
        <w:trPr>
          <w:trHeight w:val="277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FC033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14926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1341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81273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68932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31789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ADC13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9C80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B8995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695BE510" w14:textId="77777777" w:rsidTr="008B133B">
        <w:trPr>
          <w:trHeight w:val="133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938F8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B465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6D6B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90E2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5144B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4EF32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195A82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B2051E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7B2C36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1825110C" w14:textId="77777777" w:rsidTr="008B133B">
        <w:trPr>
          <w:trHeight w:val="23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F81A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E0AF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8302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D04E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A170E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4173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C858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A99D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D20E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4385AAA8" w14:textId="77777777" w:rsidTr="008B133B">
        <w:trPr>
          <w:trHeight w:val="187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BB0E1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D986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4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D94FF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9B6BC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3F15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E3C1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3517B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9DEC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35803D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</w:p>
        </w:tc>
      </w:tr>
      <w:tr w:rsidR="001D6E55" w14:paraId="128456D2" w14:textId="77777777" w:rsidTr="008B133B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F0CAAA" w14:textId="77777777" w:rsidR="001D6E55" w:rsidRDefault="001D6E5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9BE195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5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9D47D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.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9A491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B0A64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A959E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A8877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234AA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.3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B4C20" w14:textId="77777777" w:rsidR="001D6E55" w:rsidRDefault="001D6E5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434343"/>
              </w:rPr>
            </w:pPr>
            <w:r>
              <w:rPr>
                <w:rFonts w:ascii="Times New Roman" w:eastAsia="Times New Roman" w:hAnsi="Times New Roman" w:cs="Times New Roman"/>
                <w:color w:val="434343"/>
              </w:rPr>
              <w:t>1</w:t>
            </w:r>
          </w:p>
        </w:tc>
      </w:tr>
    </w:tbl>
    <w:p w14:paraId="7ECCBAE5" w14:textId="77777777" w:rsidR="001D6E55" w:rsidRDefault="001D6E55"/>
    <w:sectPr w:rsidR="001D6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55"/>
    <w:rsid w:val="001D6E55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667CA"/>
  <w15:chartTrackingRefBased/>
  <w15:docId w15:val="{EF8968A4-DFDE-4921-B254-26A1010B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55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E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E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E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E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E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E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E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E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E5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E55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E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02:00Z</dcterms:created>
  <dcterms:modified xsi:type="dcterms:W3CDTF">2026-04-01T16:03:00Z</dcterms:modified>
</cp:coreProperties>
</file>